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3647" w:rsidRDefault="000969AB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Cry51Aa2</w:t>
      </w:r>
    </w:p>
    <w:p w:rsidR="00023647" w:rsidRDefault="000969AB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GGCAATTCTCGACTTAAAGTCTTTAGTCTTGAATGCGATTAATTATTGGGGCCCAAAGAATAACAATGGGATACAAGGCGGTGATTTTGGTTATCCGATTAGTGAGAAACAGATCGATACGAGTATTATTACTTTTACACATCCAAGATTAATTCCCTATGACCTAACAATACCACAAAACTTAGAAACGATCTTTACAACTACACAAGTATTAACAAACAATACGGATTTGCAACAAAGTCAAACAGTATCTT</w:t>
      </w:r>
      <w:r>
        <w:rPr>
          <w:rFonts w:ascii="Courier New" w:eastAsia="Courier New" w:hAnsi="Courier New" w:cs="Courier New"/>
        </w:rPr>
        <w:t>TTGCCAAGAAAACAACCACGACAACGTCAACATCTACGACTAATGGATGGACTGAAGGAGGGAAAATCTCTGATACTCTTGAAGAGAAAGTTAGCGTTAGTATTCCTTTTATTGGAGAAGGAGGTGGTAAGAATTCTACTACAATAGAAGCTAATTTTGCACATAATAGTAGTACAACAACTTTTCAACAGGCTTCCACCGACATTGAATGGAACATCTCACAACCAGTGCTTGTACCACCATCTAAACAGGTAGT</w:t>
      </w:r>
      <w:r>
        <w:rPr>
          <w:rFonts w:ascii="Courier New" w:eastAsia="Courier New" w:hAnsi="Courier New" w:cs="Courier New"/>
        </w:rPr>
        <w:t>AGCTACGCTGGTTATTATGGGTGGTAATTTTACAATACCAATGGATTTGATGACAACTATTGATAGTACGGAGCATTATTCCCATTATTCTGGTTATCCTATTTTAACTTGGATCTCTAGTCCTGATAATAGTTATTCAGGCCCATTCATGAGTTGGTATTTTGCAAATTGGCCGAATCTTCCGAGTGGTTTTGGTCCTTTAAATTCTGATAACACAGTAACGTACACAGGGTCCGTTGTTAGCCAAGTTTCAGCA</w:t>
      </w:r>
      <w:r>
        <w:rPr>
          <w:rFonts w:ascii="Courier New" w:eastAsia="Courier New" w:hAnsi="Courier New" w:cs="Courier New"/>
        </w:rPr>
        <w:t>GGGGTCTATGCGACGGTTCGCTTCGATCAGTATGACATTCATAATCTAAGGACGATTGAGAAAACATGGTACGCAAGACATGCTACTCTTCATAATGGGAAGAAAATTTCTATTAATAACGTTACAGAAATGGCACCTACAAGTCCTATCAAAACAAACTAAGCATGCTGA</w:t>
      </w:r>
    </w:p>
    <w:p w:rsidR="00023647" w:rsidRDefault="00023647">
      <w:pPr>
        <w:spacing w:after="0" w:line="240" w:lineRule="auto"/>
        <w:rPr>
          <w:rFonts w:ascii="Courier New" w:eastAsia="Courier New" w:hAnsi="Courier New" w:cs="Courier New"/>
        </w:rPr>
      </w:pPr>
    </w:p>
    <w:p w:rsidR="00023647" w:rsidRDefault="000969AB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Cry51Aa2.834</w:t>
      </w:r>
    </w:p>
    <w:p w:rsidR="00023647" w:rsidRDefault="000969AB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GGCAATTTTAGATCTTAAAAGTTTAGTACTTAATGCAATAAATTATTGGGGACCTAAAAATAATAAT</w:t>
      </w:r>
      <w:r>
        <w:rPr>
          <w:rFonts w:ascii="Courier New" w:eastAsia="Courier New" w:hAnsi="Courier New" w:cs="Courier New"/>
        </w:rPr>
        <w:t>GGAATTCAAGGAGGTGATTTTGGATATCCAATAAGTGAAAAACAAATAGATACTAGTATAATTACTAGTACACATCCTAGATTAATTCCACATGATTTAACAATTCCACAAAATTTAGAAACAATTTTTACAACTACACAAGTATTAACAAATAATACAGATTTACAACAGAGTCAAACAGTAAGTTTTGCAAAAAAGACAACTACAACTACAAGTACAAGTACAACTAATGGATGGACAGAAGGAGGTAAAATTT</w:t>
      </w:r>
      <w:r>
        <w:rPr>
          <w:rFonts w:ascii="Courier New" w:eastAsia="Courier New" w:hAnsi="Courier New" w:cs="Courier New"/>
        </w:rPr>
        <w:t>CTGATACACTTGAAGAGAAAGTAAGCGTAAGCATTCCATTTATTGGAGAAGGAGGTGGAAAAAATAGCACAACTATTGAAGCAAATTTTGCACATAATTCTTCAACAACTACATTTCAACAGGCTTCTACTGATATTGAATGGAATATTTCTCAACCAGTACTAGTACCACCTAGAAAACAAGTTGTGGCTACTCTAGTTATTATGGGTGGGAATTTTACTATACCAATGGATCTAATGACTACGATAGATTCTAC</w:t>
      </w:r>
      <w:r>
        <w:rPr>
          <w:rFonts w:ascii="Courier New" w:eastAsia="Courier New" w:hAnsi="Courier New" w:cs="Courier New"/>
        </w:rPr>
        <w:t>TGAACATTATTCTGGTTATCCAATATTGACGTGGATATCTTCACCTGATAATTCATATAATGGTCCTTTTATGTCATGGTATTTCGCTAATTGGCCTAATTTGCCGTCAGGGTTCGGGCCGTTGAATTCAGACAACACGGTTACGTATACGGGGTCCGTTGTGTCCCAAGTTTCCGCTGGCGTGTATGCTACGGTCAGGTTCGACCAGTACGACATCCATAACCTGCGTACCATCGAGAAAACCTGGTACGCGCGA</w:t>
      </w:r>
      <w:r>
        <w:rPr>
          <w:rFonts w:ascii="Courier New" w:eastAsia="Courier New" w:hAnsi="Courier New" w:cs="Courier New"/>
        </w:rPr>
        <w:t>CATGCGACCCTCCACAACGGCAAAAAGATCTCGATCAACAACGTCACCGAGATGGCCCCGACCTCGCCCATCAAGACCAACTAA</w:t>
      </w:r>
    </w:p>
    <w:sectPr w:rsidR="000236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023647"/>
    <w:rsid w:val="00023647"/>
    <w:rsid w:val="000969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1</Words>
  <Characters>1606</Characters>
  <Application>Microsoft Office Word</Application>
  <DocSecurity>0</DocSecurity>
  <Lines>13</Lines>
  <Paragraphs>3</Paragraphs>
  <ScaleCrop>false</ScaleCrop>
  <Company>Monsanto</Company>
  <LinksUpToDate>false</LinksUpToDate>
  <CharactersWithSpaces>18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WDA, ANILKUMAR [AG/1005]</dc:creator>
  <cp:lastModifiedBy>kjanil</cp:lastModifiedBy>
  <cp:revision>2</cp:revision>
  <dcterms:created xsi:type="dcterms:W3CDTF">2016-05-17T19:34:00Z</dcterms:created>
  <dcterms:modified xsi:type="dcterms:W3CDTF">2016-05-17T19:34:00Z</dcterms:modified>
</cp:coreProperties>
</file>